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05A" w:rsidRPr="003D23B0" w:rsidRDefault="002D305A" w:rsidP="002D305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D305A" w:rsidRPr="004C5A81" w:rsidRDefault="002D305A" w:rsidP="002D3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C5A81">
        <w:rPr>
          <w:rFonts w:ascii="Times New Roman" w:hAnsi="Times New Roman" w:cs="Times New Roman"/>
          <w:b/>
          <w:sz w:val="24"/>
          <w:szCs w:val="24"/>
        </w:rPr>
        <w:t>Appendix 1. Diagnostic and Procedural ICD-9 Codes</w:t>
      </w:r>
    </w:p>
    <w:tbl>
      <w:tblPr>
        <w:tblStyle w:val="LightShading"/>
        <w:tblW w:w="8985" w:type="dxa"/>
        <w:tblLook w:val="04A0" w:firstRow="1" w:lastRow="0" w:firstColumn="1" w:lastColumn="0" w:noHBand="0" w:noVBand="1"/>
      </w:tblPr>
      <w:tblGrid>
        <w:gridCol w:w="3870"/>
        <w:gridCol w:w="5115"/>
      </w:tblGrid>
      <w:tr w:rsidR="002D305A" w:rsidRPr="003D23B0" w:rsidTr="00EF2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ICD-9 Code</w:t>
            </w:r>
          </w:p>
        </w:tc>
        <w:tc>
          <w:tcPr>
            <w:tcW w:w="5115" w:type="dxa"/>
            <w:noWrap/>
          </w:tcPr>
          <w:p w:rsidR="002D305A" w:rsidRPr="004C5A81" w:rsidRDefault="002D305A" w:rsidP="00EF2F9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Description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i/>
                <w:sz w:val="24"/>
                <w:szCs w:val="24"/>
              </w:rPr>
              <w:t>Diagnostic Codes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69.7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Pouchitis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56.0-556.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Ulcerative Colitis (UC)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55.0-555.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Crohn’s Disease (CD)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11.3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Familial adenomatous polyposis (FAP)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08.45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Clostridium difficile (CDI)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41.86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H. pylori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112.85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Candida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78.5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CMV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998.5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Post-operative wound infection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60.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Ileus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57.0, 557.1, 557.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Intestinal/Colonic Ischemia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V58.64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Long term use of NSAIDs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31.00-531.91, 532.00-532.91. 533.00-533.91, 534.00-534.9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bCs/>
                <w:sz w:val="24"/>
                <w:szCs w:val="24"/>
              </w:rPr>
              <w:t>Peptic ulcer disease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79.4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Autoimmune diseases (not elsewhere specified)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79.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Celiac disease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493.00-493.9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Asthma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 xml:space="preserve">250.01, 250.03, 250.11, 250.13, 250.21, 250.23, 250.31, 250.33, </w:t>
            </w: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50.41, 250.43, 250.51, 250.53, 250.61, 250.63, 250.71, 250.73, 250.81, 250.83, 250.91, 250.93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Diabetes Type I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714.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Rheumatoid Arthritis (RA)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42.00-242.0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Grave’s disease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45.2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Hashimoto’s thyroiditis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696.0-696.8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Psoriasis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710.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SLE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83.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AIAH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709.0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Vitiligio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81.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Pernicious anemia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87.3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Idiopathic thrombocytopenic purpura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Multiple sclerosis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76.5, 276.50-276.52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Dehydration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03.0, 003.8-003.9, 004.0-004.3, 004.8-004.9, 008.00-008.04, 008.09</w:t>
            </w:r>
          </w:p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08.1-008.3, 008.41-008.47, 008.49,</w:t>
            </w:r>
          </w:p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08.5, 008.61-008.67, 008.69, 008.8</w:t>
            </w:r>
          </w:p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009.0-009.3, 558.9, 564.5, 787.91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Diarrhea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78.00, 278.01, 278.03</w:t>
            </w:r>
          </w:p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V85.30-V85-39, V85.41-V85.45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Obesity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327.23, 780.53, 780.57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OSA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571.8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Other chronic nonalcoholic liver disease (NAFLD)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491.0-491.9, 492.0-492.8, 496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COPD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277.7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Metabolic syndrome</w:t>
            </w: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453.0-453.3, 453.40-453.42, 453.50-453.52, 453.71-453.79, 453.81-453.89, 453.9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Venous thrombosis</w:t>
            </w:r>
          </w:p>
        </w:tc>
      </w:tr>
      <w:tr w:rsidR="002D305A" w:rsidRPr="003D23B0" w:rsidTr="00EF2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i/>
                <w:sz w:val="24"/>
                <w:szCs w:val="24"/>
              </w:rPr>
              <w:t>Procedural Codes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</w:pPr>
          </w:p>
        </w:tc>
      </w:tr>
      <w:tr w:rsidR="002D305A" w:rsidRPr="003D23B0" w:rsidTr="00EF2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:rsidR="002D305A" w:rsidRPr="004C5A81" w:rsidRDefault="002D305A" w:rsidP="00EF2F92">
            <w:pPr>
              <w:spacing w:line="480" w:lineRule="auto"/>
              <w:rPr>
                <w:rFonts w:ascii="Times New Roman" w:eastAsia="Times New Roman" w:hAnsi="Times New Roman"/>
                <w:b w:val="0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46.23</w:t>
            </w:r>
          </w:p>
        </w:tc>
        <w:tc>
          <w:tcPr>
            <w:tcW w:w="5115" w:type="dxa"/>
            <w:noWrap/>
            <w:vAlign w:val="center"/>
          </w:tcPr>
          <w:p w:rsidR="002D305A" w:rsidRPr="004C5A81" w:rsidRDefault="002D305A" w:rsidP="00EF2F9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5A81">
              <w:rPr>
                <w:rFonts w:ascii="Times New Roman" w:eastAsia="Times New Roman" w:hAnsi="Times New Roman"/>
                <w:sz w:val="24"/>
                <w:szCs w:val="24"/>
              </w:rPr>
              <w:t>Permanent Ileostomy</w:t>
            </w:r>
          </w:p>
        </w:tc>
      </w:tr>
    </w:tbl>
    <w:p w:rsidR="002D305A" w:rsidRPr="004C5A81" w:rsidRDefault="002D305A" w:rsidP="002D30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77B3" w:rsidRDefault="00ED77B3">
      <w:bookmarkStart w:id="0" w:name="_GoBack"/>
      <w:bookmarkEnd w:id="0"/>
    </w:p>
    <w:sectPr w:rsidR="00ED77B3" w:rsidSect="00ED77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05A"/>
    <w:rsid w:val="002D305A"/>
    <w:rsid w:val="00ED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200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305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D305A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305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D305A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78</Characters>
  <Application>Microsoft Macintosh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lberto  Gonzalez</dc:creator>
  <cp:keywords/>
  <dc:description/>
  <cp:lastModifiedBy>Adalberto  Gonzalez</cp:lastModifiedBy>
  <cp:revision>1</cp:revision>
  <dcterms:created xsi:type="dcterms:W3CDTF">2020-10-15T15:28:00Z</dcterms:created>
  <dcterms:modified xsi:type="dcterms:W3CDTF">2020-10-15T15:29:00Z</dcterms:modified>
</cp:coreProperties>
</file>